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"/>
        <w:gridCol w:w="715"/>
        <w:gridCol w:w="918"/>
        <w:gridCol w:w="713"/>
        <w:gridCol w:w="842"/>
        <w:gridCol w:w="779"/>
        <w:gridCol w:w="938"/>
        <w:gridCol w:w="819"/>
        <w:gridCol w:w="892"/>
        <w:gridCol w:w="682"/>
        <w:gridCol w:w="463"/>
        <w:gridCol w:w="653"/>
      </w:tblGrid>
      <w:tr w:rsidR="00092B53" w14:paraId="3701FEE9" w14:textId="02090C36" w:rsidTr="00110821">
        <w:trPr>
          <w:trHeight w:val="5345"/>
        </w:trPr>
        <w:tc>
          <w:tcPr>
            <w:tcW w:w="602" w:type="dxa"/>
          </w:tcPr>
          <w:p w14:paraId="3AE3D049" w14:textId="7482673D" w:rsidR="00092B53" w:rsidRDefault="00092B53">
            <w:r>
              <w:t>Serial number</w:t>
            </w:r>
          </w:p>
        </w:tc>
        <w:tc>
          <w:tcPr>
            <w:tcW w:w="715" w:type="dxa"/>
          </w:tcPr>
          <w:p w14:paraId="50BA5351" w14:textId="444867DB" w:rsidR="00092B53" w:rsidRDefault="00092B53">
            <w:r>
              <w:t>First author</w:t>
            </w:r>
          </w:p>
        </w:tc>
        <w:tc>
          <w:tcPr>
            <w:tcW w:w="918" w:type="dxa"/>
          </w:tcPr>
          <w:p w14:paraId="171B1941" w14:textId="4CD031C1" w:rsidR="00092B53" w:rsidRDefault="00092B53">
            <w:r>
              <w:t>Were the patient’s demographics characteristics clearly described?</w:t>
            </w:r>
          </w:p>
        </w:tc>
        <w:tc>
          <w:tcPr>
            <w:tcW w:w="713" w:type="dxa"/>
          </w:tcPr>
          <w:p w14:paraId="05A48964" w14:textId="32A00068" w:rsidR="00092B53" w:rsidRDefault="00092B53">
            <w:r>
              <w:t>Was the patient’s history clearly described and presented as a timeline?</w:t>
            </w:r>
          </w:p>
        </w:tc>
        <w:tc>
          <w:tcPr>
            <w:tcW w:w="842" w:type="dxa"/>
          </w:tcPr>
          <w:p w14:paraId="14376C57" w14:textId="044D0360" w:rsidR="00092B53" w:rsidRDefault="00092B53">
            <w:r>
              <w:t>Was the current clinical condition of the patient on presentation clearly described?</w:t>
            </w:r>
          </w:p>
        </w:tc>
        <w:tc>
          <w:tcPr>
            <w:tcW w:w="779" w:type="dxa"/>
          </w:tcPr>
          <w:p w14:paraId="2D440320" w14:textId="3C5B24EF" w:rsidR="00092B53" w:rsidRDefault="00092B53">
            <w:r>
              <w:t xml:space="preserve">Were diagnostic tests or assessment methods and the results clearly described? </w:t>
            </w:r>
          </w:p>
        </w:tc>
        <w:tc>
          <w:tcPr>
            <w:tcW w:w="938" w:type="dxa"/>
          </w:tcPr>
          <w:p w14:paraId="25389AF9" w14:textId="5DFDFE33" w:rsidR="00092B53" w:rsidRDefault="00092B53">
            <w:r>
              <w:t>Was the intervention(s) or treatment procedure(s) clearly described?</w:t>
            </w:r>
          </w:p>
        </w:tc>
        <w:tc>
          <w:tcPr>
            <w:tcW w:w="819" w:type="dxa"/>
          </w:tcPr>
          <w:p w14:paraId="079E0CB7" w14:textId="25BDE1C1" w:rsidR="00092B53" w:rsidRDefault="00092B53">
            <w:r>
              <w:t>Was the post-intervention clinical condition clearly described?</w:t>
            </w:r>
          </w:p>
        </w:tc>
        <w:tc>
          <w:tcPr>
            <w:tcW w:w="892" w:type="dxa"/>
          </w:tcPr>
          <w:p w14:paraId="555A7C2E" w14:textId="75BA9E72" w:rsidR="00092B53" w:rsidRDefault="00092B53">
            <w:r>
              <w:t>Were adverse events (harms) or unanticipated events identified and described?</w:t>
            </w:r>
          </w:p>
        </w:tc>
        <w:tc>
          <w:tcPr>
            <w:tcW w:w="682" w:type="dxa"/>
          </w:tcPr>
          <w:p w14:paraId="0B5AD74B" w14:textId="5224B2DB" w:rsidR="00092B53" w:rsidRDefault="00092B53">
            <w:r>
              <w:t>Does the case report provide takeaway lessons?</w:t>
            </w:r>
          </w:p>
        </w:tc>
        <w:tc>
          <w:tcPr>
            <w:tcW w:w="463" w:type="dxa"/>
          </w:tcPr>
          <w:p w14:paraId="55B7CBA2" w14:textId="6BB8DECA" w:rsidR="00092B53" w:rsidRDefault="00092B53">
            <w:r>
              <w:t xml:space="preserve">Total </w:t>
            </w:r>
          </w:p>
        </w:tc>
        <w:tc>
          <w:tcPr>
            <w:tcW w:w="653" w:type="dxa"/>
          </w:tcPr>
          <w:p w14:paraId="70924A18" w14:textId="77777777" w:rsidR="00092B53" w:rsidRDefault="00092B53">
            <w:r>
              <w:t>Level of evidence</w:t>
            </w:r>
          </w:p>
          <w:p w14:paraId="30262C0A" w14:textId="76031D91" w:rsidR="00092B53" w:rsidRDefault="00092B53"/>
        </w:tc>
      </w:tr>
      <w:tr w:rsidR="00092B53" w14:paraId="35A0E81C" w14:textId="43744CDC" w:rsidTr="00110821">
        <w:trPr>
          <w:trHeight w:val="284"/>
        </w:trPr>
        <w:tc>
          <w:tcPr>
            <w:tcW w:w="602" w:type="dxa"/>
          </w:tcPr>
          <w:p w14:paraId="629CFFFE" w14:textId="18C8002B" w:rsidR="00092B53" w:rsidRDefault="00092B53">
            <w:r>
              <w:t>1</w:t>
            </w:r>
          </w:p>
        </w:tc>
        <w:tc>
          <w:tcPr>
            <w:tcW w:w="715" w:type="dxa"/>
          </w:tcPr>
          <w:p w14:paraId="3C159AD3" w14:textId="31B1210B" w:rsidR="00092B53" w:rsidRDefault="00092B53">
            <w:r w:rsidRPr="00092B53">
              <w:t>Mikhal E Cohen</w:t>
            </w:r>
          </w:p>
        </w:tc>
        <w:tc>
          <w:tcPr>
            <w:tcW w:w="918" w:type="dxa"/>
          </w:tcPr>
          <w:p w14:paraId="23E16B8B" w14:textId="3FD0D190" w:rsidR="00092B53" w:rsidRDefault="002310B1">
            <w:r>
              <w:t>yes</w:t>
            </w:r>
          </w:p>
        </w:tc>
        <w:tc>
          <w:tcPr>
            <w:tcW w:w="713" w:type="dxa"/>
          </w:tcPr>
          <w:p w14:paraId="19E773A3" w14:textId="35F329EF" w:rsidR="00092B53" w:rsidRDefault="00B35547">
            <w:r>
              <w:t>yes</w:t>
            </w:r>
          </w:p>
        </w:tc>
        <w:tc>
          <w:tcPr>
            <w:tcW w:w="842" w:type="dxa"/>
          </w:tcPr>
          <w:p w14:paraId="5F4BFA45" w14:textId="27E073CF" w:rsidR="002310B1" w:rsidRPr="002310B1" w:rsidRDefault="002310B1" w:rsidP="002310B1">
            <w:r>
              <w:t>yes</w:t>
            </w:r>
          </w:p>
        </w:tc>
        <w:tc>
          <w:tcPr>
            <w:tcW w:w="779" w:type="dxa"/>
          </w:tcPr>
          <w:p w14:paraId="00CD22E7" w14:textId="29E3599B" w:rsidR="00092B53" w:rsidRDefault="002310B1">
            <w:r>
              <w:t>yes</w:t>
            </w:r>
          </w:p>
        </w:tc>
        <w:tc>
          <w:tcPr>
            <w:tcW w:w="938" w:type="dxa"/>
          </w:tcPr>
          <w:p w14:paraId="58C0B8BB" w14:textId="1A8C9BD9" w:rsidR="00092B53" w:rsidRDefault="007E7A8F">
            <w:r>
              <w:t>yes</w:t>
            </w:r>
          </w:p>
        </w:tc>
        <w:tc>
          <w:tcPr>
            <w:tcW w:w="819" w:type="dxa"/>
          </w:tcPr>
          <w:p w14:paraId="747BBC57" w14:textId="57DEF6A8" w:rsidR="00092B53" w:rsidRDefault="00EC61D7">
            <w:r>
              <w:t>unclear</w:t>
            </w:r>
          </w:p>
        </w:tc>
        <w:tc>
          <w:tcPr>
            <w:tcW w:w="892" w:type="dxa"/>
          </w:tcPr>
          <w:p w14:paraId="49F55C2D" w14:textId="19556F8F" w:rsidR="00092B53" w:rsidRDefault="007E7A8F">
            <w:r>
              <w:t>no</w:t>
            </w:r>
          </w:p>
        </w:tc>
        <w:tc>
          <w:tcPr>
            <w:tcW w:w="682" w:type="dxa"/>
          </w:tcPr>
          <w:p w14:paraId="64DE0CE0" w14:textId="42081FBE" w:rsidR="00092B53" w:rsidRDefault="00EC61D7">
            <w:r>
              <w:t>no</w:t>
            </w:r>
          </w:p>
        </w:tc>
        <w:tc>
          <w:tcPr>
            <w:tcW w:w="463" w:type="dxa"/>
          </w:tcPr>
          <w:p w14:paraId="70CD35B9" w14:textId="5204702D" w:rsidR="00092B53" w:rsidRDefault="00506FA8">
            <w:r>
              <w:t>5</w:t>
            </w:r>
          </w:p>
        </w:tc>
        <w:tc>
          <w:tcPr>
            <w:tcW w:w="653" w:type="dxa"/>
          </w:tcPr>
          <w:p w14:paraId="5FB55A81" w14:textId="06811E97" w:rsidR="00092B53" w:rsidRDefault="00110821">
            <w:r>
              <w:t>fair</w:t>
            </w:r>
          </w:p>
        </w:tc>
      </w:tr>
      <w:tr w:rsidR="00092B53" w14:paraId="1663E2A9" w14:textId="4B5DE4C0" w:rsidTr="00110821">
        <w:trPr>
          <w:trHeight w:val="284"/>
        </w:trPr>
        <w:tc>
          <w:tcPr>
            <w:tcW w:w="602" w:type="dxa"/>
          </w:tcPr>
          <w:p w14:paraId="78F541E0" w14:textId="4BBB2612" w:rsidR="00092B53" w:rsidRDefault="00092B53">
            <w:r>
              <w:t>2</w:t>
            </w:r>
          </w:p>
        </w:tc>
        <w:tc>
          <w:tcPr>
            <w:tcW w:w="715" w:type="dxa"/>
          </w:tcPr>
          <w:p w14:paraId="73ED280E" w14:textId="5A7B052E" w:rsidR="00092B53" w:rsidRDefault="00B35547">
            <w:r w:rsidRPr="00B35547">
              <w:t>Mendez Guerrero</w:t>
            </w:r>
          </w:p>
        </w:tc>
        <w:tc>
          <w:tcPr>
            <w:tcW w:w="918" w:type="dxa"/>
          </w:tcPr>
          <w:p w14:paraId="6C26A0B0" w14:textId="5E2D79CE" w:rsidR="00092B53" w:rsidRDefault="00B35547">
            <w:r>
              <w:t>yes</w:t>
            </w:r>
          </w:p>
        </w:tc>
        <w:tc>
          <w:tcPr>
            <w:tcW w:w="713" w:type="dxa"/>
          </w:tcPr>
          <w:p w14:paraId="41FA1C2D" w14:textId="529965F4" w:rsidR="00092B53" w:rsidRDefault="00B35547">
            <w:r>
              <w:t>unclear</w:t>
            </w:r>
          </w:p>
          <w:p w14:paraId="20EF66AB" w14:textId="30F980AE" w:rsidR="00B35547" w:rsidRPr="00B35547" w:rsidRDefault="00B35547" w:rsidP="00B35547"/>
        </w:tc>
        <w:tc>
          <w:tcPr>
            <w:tcW w:w="842" w:type="dxa"/>
          </w:tcPr>
          <w:p w14:paraId="1B4262CC" w14:textId="01219B97" w:rsidR="00092B53" w:rsidRDefault="00B35547">
            <w:r>
              <w:t>yes</w:t>
            </w:r>
          </w:p>
        </w:tc>
        <w:tc>
          <w:tcPr>
            <w:tcW w:w="779" w:type="dxa"/>
          </w:tcPr>
          <w:p w14:paraId="5CD4FA2F" w14:textId="5DF87EB0" w:rsidR="00092B53" w:rsidRDefault="00B35547">
            <w:r>
              <w:t>yes</w:t>
            </w:r>
          </w:p>
        </w:tc>
        <w:tc>
          <w:tcPr>
            <w:tcW w:w="938" w:type="dxa"/>
          </w:tcPr>
          <w:p w14:paraId="718EC140" w14:textId="6437CE69" w:rsidR="00092B53" w:rsidRDefault="00B35547">
            <w:r>
              <w:t>yes</w:t>
            </w:r>
          </w:p>
        </w:tc>
        <w:tc>
          <w:tcPr>
            <w:tcW w:w="819" w:type="dxa"/>
          </w:tcPr>
          <w:p w14:paraId="0C98AED6" w14:textId="51AE2729" w:rsidR="00092B53" w:rsidRDefault="00B35547">
            <w:r>
              <w:t>unclear</w:t>
            </w:r>
          </w:p>
        </w:tc>
        <w:tc>
          <w:tcPr>
            <w:tcW w:w="892" w:type="dxa"/>
          </w:tcPr>
          <w:p w14:paraId="58780183" w14:textId="315AFEAA" w:rsidR="00092B53" w:rsidRDefault="00B452E7">
            <w:r>
              <w:t>no</w:t>
            </w:r>
          </w:p>
        </w:tc>
        <w:tc>
          <w:tcPr>
            <w:tcW w:w="682" w:type="dxa"/>
          </w:tcPr>
          <w:p w14:paraId="0EDEDA28" w14:textId="50310D1D" w:rsidR="00092B53" w:rsidRDefault="00B452E7">
            <w:r>
              <w:t>yes</w:t>
            </w:r>
          </w:p>
        </w:tc>
        <w:tc>
          <w:tcPr>
            <w:tcW w:w="463" w:type="dxa"/>
          </w:tcPr>
          <w:p w14:paraId="20E81C88" w14:textId="0F504AD0" w:rsidR="00092B53" w:rsidRDefault="00506FA8">
            <w:r>
              <w:t>5</w:t>
            </w:r>
          </w:p>
        </w:tc>
        <w:tc>
          <w:tcPr>
            <w:tcW w:w="653" w:type="dxa"/>
          </w:tcPr>
          <w:p w14:paraId="6C1D6414" w14:textId="267E21C3" w:rsidR="00092B53" w:rsidRDefault="00110821">
            <w:r>
              <w:t>fair</w:t>
            </w:r>
          </w:p>
        </w:tc>
      </w:tr>
      <w:tr w:rsidR="00092B53" w14:paraId="356695EE" w14:textId="3E95344C" w:rsidTr="00110821">
        <w:trPr>
          <w:trHeight w:val="304"/>
        </w:trPr>
        <w:tc>
          <w:tcPr>
            <w:tcW w:w="602" w:type="dxa"/>
          </w:tcPr>
          <w:p w14:paraId="10FB34BB" w14:textId="65B06012" w:rsidR="00092B53" w:rsidRDefault="00092B53">
            <w:r>
              <w:t>3</w:t>
            </w:r>
          </w:p>
        </w:tc>
        <w:tc>
          <w:tcPr>
            <w:tcW w:w="715" w:type="dxa"/>
          </w:tcPr>
          <w:p w14:paraId="10229A6A" w14:textId="49DAF8D7" w:rsidR="00092B53" w:rsidRDefault="00B452E7">
            <w:r w:rsidRPr="00B452E7">
              <w:t>Ingrid Faber</w:t>
            </w:r>
          </w:p>
        </w:tc>
        <w:tc>
          <w:tcPr>
            <w:tcW w:w="918" w:type="dxa"/>
          </w:tcPr>
          <w:p w14:paraId="1A8A9BFE" w14:textId="47E564B9" w:rsidR="00092B53" w:rsidRDefault="00B452E7">
            <w:r>
              <w:t>yes</w:t>
            </w:r>
          </w:p>
        </w:tc>
        <w:tc>
          <w:tcPr>
            <w:tcW w:w="713" w:type="dxa"/>
          </w:tcPr>
          <w:p w14:paraId="528F1DB0" w14:textId="52A2A981" w:rsidR="00092B53" w:rsidRDefault="00D67269">
            <w:r>
              <w:t>unclear</w:t>
            </w:r>
          </w:p>
        </w:tc>
        <w:tc>
          <w:tcPr>
            <w:tcW w:w="842" w:type="dxa"/>
          </w:tcPr>
          <w:p w14:paraId="5772CE8A" w14:textId="048ABC43" w:rsidR="00092B53" w:rsidRDefault="00B452E7">
            <w:r>
              <w:t>yes</w:t>
            </w:r>
          </w:p>
        </w:tc>
        <w:tc>
          <w:tcPr>
            <w:tcW w:w="779" w:type="dxa"/>
          </w:tcPr>
          <w:p w14:paraId="6A6A69A9" w14:textId="222F2AF0" w:rsidR="00092B53" w:rsidRDefault="00B452E7">
            <w:r>
              <w:t>yes</w:t>
            </w:r>
          </w:p>
        </w:tc>
        <w:tc>
          <w:tcPr>
            <w:tcW w:w="938" w:type="dxa"/>
          </w:tcPr>
          <w:p w14:paraId="0F6456F5" w14:textId="1E6D78FA" w:rsidR="00092B53" w:rsidRDefault="00D67269">
            <w:r>
              <w:t>unclear</w:t>
            </w:r>
          </w:p>
        </w:tc>
        <w:tc>
          <w:tcPr>
            <w:tcW w:w="819" w:type="dxa"/>
          </w:tcPr>
          <w:p w14:paraId="1768B153" w14:textId="3D9FDE8F" w:rsidR="00092B53" w:rsidRDefault="002874EC">
            <w:r>
              <w:t>Unclean</w:t>
            </w:r>
          </w:p>
        </w:tc>
        <w:tc>
          <w:tcPr>
            <w:tcW w:w="892" w:type="dxa"/>
          </w:tcPr>
          <w:p w14:paraId="26677919" w14:textId="4C20D8B5" w:rsidR="00092B53" w:rsidRDefault="00D67269">
            <w:r>
              <w:t>no</w:t>
            </w:r>
          </w:p>
        </w:tc>
        <w:tc>
          <w:tcPr>
            <w:tcW w:w="682" w:type="dxa"/>
          </w:tcPr>
          <w:p w14:paraId="6A9D738B" w14:textId="5C7479AD" w:rsidR="00092B53" w:rsidRDefault="00D67269">
            <w:r>
              <w:t>yes</w:t>
            </w:r>
          </w:p>
        </w:tc>
        <w:tc>
          <w:tcPr>
            <w:tcW w:w="463" w:type="dxa"/>
          </w:tcPr>
          <w:p w14:paraId="783FB6CF" w14:textId="22E8A4BB" w:rsidR="00092B53" w:rsidRDefault="00506FA8">
            <w:r>
              <w:t>4</w:t>
            </w:r>
          </w:p>
        </w:tc>
        <w:tc>
          <w:tcPr>
            <w:tcW w:w="653" w:type="dxa"/>
          </w:tcPr>
          <w:p w14:paraId="7D042A23" w14:textId="4B71ED8B" w:rsidR="00092B53" w:rsidRDefault="00110821">
            <w:r>
              <w:t>fair</w:t>
            </w:r>
          </w:p>
        </w:tc>
      </w:tr>
      <w:tr w:rsidR="00092B53" w14:paraId="2AD62736" w14:textId="23D17B73" w:rsidTr="00110821">
        <w:trPr>
          <w:trHeight w:val="284"/>
        </w:trPr>
        <w:tc>
          <w:tcPr>
            <w:tcW w:w="602" w:type="dxa"/>
          </w:tcPr>
          <w:p w14:paraId="3B929DA8" w14:textId="3A628315" w:rsidR="00092B53" w:rsidRDefault="00092B53">
            <w:r>
              <w:t>4</w:t>
            </w:r>
          </w:p>
        </w:tc>
        <w:tc>
          <w:tcPr>
            <w:tcW w:w="715" w:type="dxa"/>
          </w:tcPr>
          <w:p w14:paraId="02B719D7" w14:textId="69A76F52" w:rsidR="00092B53" w:rsidRDefault="0019445B">
            <w:r w:rsidRPr="0019445B">
              <w:t>Mauro Morassi</w:t>
            </w:r>
          </w:p>
        </w:tc>
        <w:tc>
          <w:tcPr>
            <w:tcW w:w="918" w:type="dxa"/>
          </w:tcPr>
          <w:p w14:paraId="4566FE7C" w14:textId="415FFCC0" w:rsidR="00092B53" w:rsidRDefault="0019445B">
            <w:r>
              <w:t>yes</w:t>
            </w:r>
          </w:p>
        </w:tc>
        <w:tc>
          <w:tcPr>
            <w:tcW w:w="713" w:type="dxa"/>
          </w:tcPr>
          <w:p w14:paraId="1B3DA96D" w14:textId="7296F4A5" w:rsidR="00092B53" w:rsidRDefault="0019445B">
            <w:r>
              <w:t>yes</w:t>
            </w:r>
          </w:p>
        </w:tc>
        <w:tc>
          <w:tcPr>
            <w:tcW w:w="842" w:type="dxa"/>
          </w:tcPr>
          <w:p w14:paraId="279984EE" w14:textId="0481B3B8" w:rsidR="00092B53" w:rsidRDefault="0019445B">
            <w:r>
              <w:t>yes</w:t>
            </w:r>
          </w:p>
        </w:tc>
        <w:tc>
          <w:tcPr>
            <w:tcW w:w="779" w:type="dxa"/>
          </w:tcPr>
          <w:p w14:paraId="478D5921" w14:textId="692B0678" w:rsidR="00092B53" w:rsidRDefault="0019445B">
            <w:r>
              <w:t>yes</w:t>
            </w:r>
          </w:p>
        </w:tc>
        <w:tc>
          <w:tcPr>
            <w:tcW w:w="938" w:type="dxa"/>
          </w:tcPr>
          <w:p w14:paraId="14A12972" w14:textId="4031C815" w:rsidR="00092B53" w:rsidRDefault="0019445B">
            <w:r>
              <w:t>yes</w:t>
            </w:r>
          </w:p>
        </w:tc>
        <w:tc>
          <w:tcPr>
            <w:tcW w:w="819" w:type="dxa"/>
          </w:tcPr>
          <w:p w14:paraId="05BFC7D2" w14:textId="674AD5FD" w:rsidR="00092B53" w:rsidRDefault="00A5680C">
            <w:r>
              <w:t>yes</w:t>
            </w:r>
          </w:p>
        </w:tc>
        <w:tc>
          <w:tcPr>
            <w:tcW w:w="892" w:type="dxa"/>
          </w:tcPr>
          <w:p w14:paraId="296168C1" w14:textId="4BF2EFE0" w:rsidR="00092B53" w:rsidRDefault="00A5680C">
            <w:r>
              <w:t>no</w:t>
            </w:r>
          </w:p>
        </w:tc>
        <w:tc>
          <w:tcPr>
            <w:tcW w:w="682" w:type="dxa"/>
          </w:tcPr>
          <w:p w14:paraId="18FC8710" w14:textId="780EC10A" w:rsidR="00092B53" w:rsidRDefault="00A5680C">
            <w:r>
              <w:t>yes</w:t>
            </w:r>
          </w:p>
        </w:tc>
        <w:tc>
          <w:tcPr>
            <w:tcW w:w="463" w:type="dxa"/>
          </w:tcPr>
          <w:p w14:paraId="41B4874C" w14:textId="62E26925" w:rsidR="00092B53" w:rsidRDefault="00506FA8">
            <w:r>
              <w:t>7</w:t>
            </w:r>
          </w:p>
        </w:tc>
        <w:tc>
          <w:tcPr>
            <w:tcW w:w="653" w:type="dxa"/>
          </w:tcPr>
          <w:p w14:paraId="3679B2A2" w14:textId="0773D515" w:rsidR="00092B53" w:rsidRDefault="00110821">
            <w:r>
              <w:t>good</w:t>
            </w:r>
          </w:p>
        </w:tc>
      </w:tr>
      <w:tr w:rsidR="00092B53" w14:paraId="135C63B3" w14:textId="75C6D21B" w:rsidTr="00110821">
        <w:trPr>
          <w:trHeight w:val="284"/>
        </w:trPr>
        <w:tc>
          <w:tcPr>
            <w:tcW w:w="602" w:type="dxa"/>
          </w:tcPr>
          <w:p w14:paraId="74AB1782" w14:textId="704B8FB9" w:rsidR="00092B53" w:rsidRDefault="00092B53">
            <w:r>
              <w:t>5</w:t>
            </w:r>
          </w:p>
        </w:tc>
        <w:tc>
          <w:tcPr>
            <w:tcW w:w="715" w:type="dxa"/>
          </w:tcPr>
          <w:p w14:paraId="62B1CEB6" w14:textId="7A5831A5" w:rsidR="00092B53" w:rsidRDefault="00A5680C">
            <w:r w:rsidRPr="00A5680C">
              <w:t>Conor Fearon</w:t>
            </w:r>
          </w:p>
        </w:tc>
        <w:tc>
          <w:tcPr>
            <w:tcW w:w="918" w:type="dxa"/>
          </w:tcPr>
          <w:p w14:paraId="5A53F8F4" w14:textId="0D1C111C" w:rsidR="00092B53" w:rsidRDefault="00F05974">
            <w:r>
              <w:t>unclear</w:t>
            </w:r>
          </w:p>
        </w:tc>
        <w:tc>
          <w:tcPr>
            <w:tcW w:w="713" w:type="dxa"/>
          </w:tcPr>
          <w:p w14:paraId="62828480" w14:textId="27BFFABE" w:rsidR="00092B53" w:rsidRDefault="00F05974">
            <w:r>
              <w:t>no</w:t>
            </w:r>
          </w:p>
        </w:tc>
        <w:tc>
          <w:tcPr>
            <w:tcW w:w="842" w:type="dxa"/>
          </w:tcPr>
          <w:p w14:paraId="442216DD" w14:textId="1235880E" w:rsidR="00092B53" w:rsidRDefault="00F05974">
            <w:r>
              <w:t>yes</w:t>
            </w:r>
          </w:p>
        </w:tc>
        <w:tc>
          <w:tcPr>
            <w:tcW w:w="779" w:type="dxa"/>
          </w:tcPr>
          <w:p w14:paraId="6AD3F97E" w14:textId="62EC8842" w:rsidR="00092B53" w:rsidRDefault="00F05974">
            <w:r>
              <w:t>yes</w:t>
            </w:r>
          </w:p>
        </w:tc>
        <w:tc>
          <w:tcPr>
            <w:tcW w:w="938" w:type="dxa"/>
          </w:tcPr>
          <w:p w14:paraId="6117557A" w14:textId="011127E3" w:rsidR="00092B53" w:rsidRDefault="00F05974">
            <w:r>
              <w:t>unclear</w:t>
            </w:r>
          </w:p>
        </w:tc>
        <w:tc>
          <w:tcPr>
            <w:tcW w:w="819" w:type="dxa"/>
          </w:tcPr>
          <w:p w14:paraId="57370927" w14:textId="745029B2" w:rsidR="00092B53" w:rsidRDefault="002B47F0">
            <w:r>
              <w:t>yes</w:t>
            </w:r>
          </w:p>
        </w:tc>
        <w:tc>
          <w:tcPr>
            <w:tcW w:w="892" w:type="dxa"/>
          </w:tcPr>
          <w:p w14:paraId="75670338" w14:textId="70FC29EF" w:rsidR="00092B53" w:rsidRDefault="002B47F0">
            <w:r>
              <w:t>no</w:t>
            </w:r>
          </w:p>
        </w:tc>
        <w:tc>
          <w:tcPr>
            <w:tcW w:w="682" w:type="dxa"/>
          </w:tcPr>
          <w:p w14:paraId="0BF36452" w14:textId="5369532E" w:rsidR="00092B53" w:rsidRDefault="002B47F0">
            <w:r>
              <w:t>yes</w:t>
            </w:r>
          </w:p>
        </w:tc>
        <w:tc>
          <w:tcPr>
            <w:tcW w:w="463" w:type="dxa"/>
          </w:tcPr>
          <w:p w14:paraId="24FE42F5" w14:textId="4F574AEE" w:rsidR="00092B53" w:rsidRDefault="00506FA8">
            <w:r>
              <w:t>4</w:t>
            </w:r>
          </w:p>
        </w:tc>
        <w:tc>
          <w:tcPr>
            <w:tcW w:w="653" w:type="dxa"/>
          </w:tcPr>
          <w:p w14:paraId="67774D2B" w14:textId="777F56B0" w:rsidR="00092B53" w:rsidRDefault="00110821">
            <w:r>
              <w:t>fair</w:t>
            </w:r>
          </w:p>
        </w:tc>
      </w:tr>
      <w:tr w:rsidR="00092B53" w14:paraId="36F8024D" w14:textId="66D85218" w:rsidTr="00110821">
        <w:trPr>
          <w:trHeight w:val="284"/>
        </w:trPr>
        <w:tc>
          <w:tcPr>
            <w:tcW w:w="602" w:type="dxa"/>
          </w:tcPr>
          <w:p w14:paraId="5A698F8F" w14:textId="1DD596E8" w:rsidR="00092B53" w:rsidRDefault="00092B53">
            <w:r>
              <w:t>6</w:t>
            </w:r>
          </w:p>
        </w:tc>
        <w:tc>
          <w:tcPr>
            <w:tcW w:w="715" w:type="dxa"/>
          </w:tcPr>
          <w:p w14:paraId="1EB5505F" w14:textId="76C286D3" w:rsidR="00092B53" w:rsidRDefault="00604C6F">
            <w:r w:rsidRPr="00604C6F">
              <w:t>Nazire Belgin</w:t>
            </w:r>
          </w:p>
        </w:tc>
        <w:tc>
          <w:tcPr>
            <w:tcW w:w="918" w:type="dxa"/>
          </w:tcPr>
          <w:p w14:paraId="2CD903CF" w14:textId="1A45A3DD" w:rsidR="00092B53" w:rsidRDefault="00604C6F">
            <w:r>
              <w:t>yes</w:t>
            </w:r>
          </w:p>
        </w:tc>
        <w:tc>
          <w:tcPr>
            <w:tcW w:w="713" w:type="dxa"/>
          </w:tcPr>
          <w:p w14:paraId="1C73F7FD" w14:textId="1CAD781B" w:rsidR="00092B53" w:rsidRDefault="00604C6F">
            <w:r>
              <w:t>unclear</w:t>
            </w:r>
          </w:p>
        </w:tc>
        <w:tc>
          <w:tcPr>
            <w:tcW w:w="842" w:type="dxa"/>
          </w:tcPr>
          <w:p w14:paraId="27FD6BF2" w14:textId="0259B572" w:rsidR="00092B53" w:rsidRDefault="00604C6F">
            <w:r>
              <w:t>yes</w:t>
            </w:r>
          </w:p>
        </w:tc>
        <w:tc>
          <w:tcPr>
            <w:tcW w:w="779" w:type="dxa"/>
          </w:tcPr>
          <w:p w14:paraId="4022DDE2" w14:textId="71B6CB5F" w:rsidR="00092B53" w:rsidRDefault="00604C6F">
            <w:r>
              <w:t>no</w:t>
            </w:r>
          </w:p>
        </w:tc>
        <w:tc>
          <w:tcPr>
            <w:tcW w:w="938" w:type="dxa"/>
          </w:tcPr>
          <w:p w14:paraId="14A6FF12" w14:textId="571236AC" w:rsidR="00092B53" w:rsidRDefault="00604C6F">
            <w:r>
              <w:t>no</w:t>
            </w:r>
          </w:p>
        </w:tc>
        <w:tc>
          <w:tcPr>
            <w:tcW w:w="819" w:type="dxa"/>
          </w:tcPr>
          <w:p w14:paraId="65941274" w14:textId="61BE7193" w:rsidR="00092B53" w:rsidRDefault="00604C6F">
            <w:r>
              <w:t>yes</w:t>
            </w:r>
          </w:p>
        </w:tc>
        <w:tc>
          <w:tcPr>
            <w:tcW w:w="892" w:type="dxa"/>
          </w:tcPr>
          <w:p w14:paraId="7C94DFD4" w14:textId="4C2CA5E9" w:rsidR="00092B53" w:rsidRDefault="00604C6F">
            <w:r>
              <w:t>no</w:t>
            </w:r>
          </w:p>
        </w:tc>
        <w:tc>
          <w:tcPr>
            <w:tcW w:w="682" w:type="dxa"/>
          </w:tcPr>
          <w:p w14:paraId="765BB33C" w14:textId="0328AD60" w:rsidR="00092B53" w:rsidRDefault="00604C6F">
            <w:r>
              <w:t>yes</w:t>
            </w:r>
          </w:p>
        </w:tc>
        <w:tc>
          <w:tcPr>
            <w:tcW w:w="463" w:type="dxa"/>
          </w:tcPr>
          <w:p w14:paraId="55C54AD7" w14:textId="5A2B6F3D" w:rsidR="00092B53" w:rsidRDefault="00506FA8">
            <w:r>
              <w:t>4</w:t>
            </w:r>
          </w:p>
        </w:tc>
        <w:tc>
          <w:tcPr>
            <w:tcW w:w="653" w:type="dxa"/>
          </w:tcPr>
          <w:p w14:paraId="13D25D01" w14:textId="07ED981E" w:rsidR="00092B53" w:rsidRDefault="00110821">
            <w:r>
              <w:t>fair</w:t>
            </w:r>
          </w:p>
        </w:tc>
      </w:tr>
      <w:tr w:rsidR="00092B53" w14:paraId="33D3B8D8" w14:textId="0846B3A0" w:rsidTr="00110821">
        <w:trPr>
          <w:trHeight w:val="284"/>
        </w:trPr>
        <w:tc>
          <w:tcPr>
            <w:tcW w:w="602" w:type="dxa"/>
          </w:tcPr>
          <w:p w14:paraId="637D2767" w14:textId="260B0EEF" w:rsidR="00092B53" w:rsidRDefault="00092B53">
            <w:r>
              <w:t>7</w:t>
            </w:r>
          </w:p>
        </w:tc>
        <w:tc>
          <w:tcPr>
            <w:tcW w:w="715" w:type="dxa"/>
          </w:tcPr>
          <w:p w14:paraId="535D75AE" w14:textId="0CC9F0F9" w:rsidR="00092B53" w:rsidRDefault="00604C6F">
            <w:r w:rsidRPr="00604C6F">
              <w:t>Abhijith Rao</w:t>
            </w:r>
          </w:p>
        </w:tc>
        <w:tc>
          <w:tcPr>
            <w:tcW w:w="918" w:type="dxa"/>
          </w:tcPr>
          <w:p w14:paraId="43787731" w14:textId="726575D5" w:rsidR="00092B53" w:rsidRDefault="00C72F1B">
            <w:r>
              <w:t>yes</w:t>
            </w:r>
          </w:p>
        </w:tc>
        <w:tc>
          <w:tcPr>
            <w:tcW w:w="713" w:type="dxa"/>
          </w:tcPr>
          <w:p w14:paraId="7F816A9D" w14:textId="21602158" w:rsidR="00092B53" w:rsidRDefault="00C72F1B">
            <w:r>
              <w:t>unclear</w:t>
            </w:r>
          </w:p>
        </w:tc>
        <w:tc>
          <w:tcPr>
            <w:tcW w:w="842" w:type="dxa"/>
          </w:tcPr>
          <w:p w14:paraId="22E404BE" w14:textId="150521B3" w:rsidR="00092B53" w:rsidRDefault="00C72F1B">
            <w:r>
              <w:t>yes</w:t>
            </w:r>
          </w:p>
        </w:tc>
        <w:tc>
          <w:tcPr>
            <w:tcW w:w="779" w:type="dxa"/>
          </w:tcPr>
          <w:p w14:paraId="2096C2AB" w14:textId="64C6660E" w:rsidR="00092B53" w:rsidRDefault="00C72F1B">
            <w:r>
              <w:t>yes</w:t>
            </w:r>
          </w:p>
        </w:tc>
        <w:tc>
          <w:tcPr>
            <w:tcW w:w="938" w:type="dxa"/>
          </w:tcPr>
          <w:p w14:paraId="52B6E533" w14:textId="75556FA1" w:rsidR="00092B53" w:rsidRDefault="00C72F1B">
            <w:r>
              <w:t>yes</w:t>
            </w:r>
          </w:p>
        </w:tc>
        <w:tc>
          <w:tcPr>
            <w:tcW w:w="819" w:type="dxa"/>
          </w:tcPr>
          <w:p w14:paraId="4D83AF84" w14:textId="751204D2" w:rsidR="00092B53" w:rsidRDefault="002874EC">
            <w:r>
              <w:t>Unclean</w:t>
            </w:r>
          </w:p>
        </w:tc>
        <w:tc>
          <w:tcPr>
            <w:tcW w:w="892" w:type="dxa"/>
          </w:tcPr>
          <w:p w14:paraId="4FF13A90" w14:textId="24458686" w:rsidR="00092B53" w:rsidRDefault="00C72F1B">
            <w:r>
              <w:t>yes</w:t>
            </w:r>
          </w:p>
        </w:tc>
        <w:tc>
          <w:tcPr>
            <w:tcW w:w="682" w:type="dxa"/>
          </w:tcPr>
          <w:p w14:paraId="74607775" w14:textId="1AF841C7" w:rsidR="00092B53" w:rsidRDefault="00C72F1B">
            <w:r>
              <w:t>yes</w:t>
            </w:r>
          </w:p>
        </w:tc>
        <w:tc>
          <w:tcPr>
            <w:tcW w:w="463" w:type="dxa"/>
          </w:tcPr>
          <w:p w14:paraId="6387DB17" w14:textId="410032F4" w:rsidR="00092B53" w:rsidRDefault="00C72F1B">
            <w:r>
              <w:t>6</w:t>
            </w:r>
          </w:p>
        </w:tc>
        <w:tc>
          <w:tcPr>
            <w:tcW w:w="653" w:type="dxa"/>
          </w:tcPr>
          <w:p w14:paraId="1B65C6D0" w14:textId="578D4D96" w:rsidR="00092B53" w:rsidRDefault="00110821">
            <w:r>
              <w:t>Good</w:t>
            </w:r>
          </w:p>
        </w:tc>
      </w:tr>
      <w:tr w:rsidR="00092B53" w14:paraId="166CC56D" w14:textId="77777777" w:rsidTr="00110821">
        <w:trPr>
          <w:trHeight w:val="284"/>
        </w:trPr>
        <w:tc>
          <w:tcPr>
            <w:tcW w:w="602" w:type="dxa"/>
          </w:tcPr>
          <w:p w14:paraId="296B8574" w14:textId="65DE9B32" w:rsidR="00092B53" w:rsidRDefault="00092B53">
            <w:r>
              <w:lastRenderedPageBreak/>
              <w:t>8</w:t>
            </w:r>
          </w:p>
        </w:tc>
        <w:tc>
          <w:tcPr>
            <w:tcW w:w="715" w:type="dxa"/>
          </w:tcPr>
          <w:p w14:paraId="1CEB75C1" w14:textId="631A7D3E" w:rsidR="00092B53" w:rsidRDefault="00C72F1B">
            <w:r w:rsidRPr="00C72F1B">
              <w:t>Devjit Roy</w:t>
            </w:r>
          </w:p>
        </w:tc>
        <w:tc>
          <w:tcPr>
            <w:tcW w:w="918" w:type="dxa"/>
          </w:tcPr>
          <w:p w14:paraId="101132F3" w14:textId="06F19EDA" w:rsidR="00092B53" w:rsidRDefault="00C72F1B">
            <w:r>
              <w:t>yes</w:t>
            </w:r>
          </w:p>
        </w:tc>
        <w:tc>
          <w:tcPr>
            <w:tcW w:w="713" w:type="dxa"/>
          </w:tcPr>
          <w:p w14:paraId="7EDC52D7" w14:textId="31EF2525" w:rsidR="00C72F1B" w:rsidRPr="00C72F1B" w:rsidRDefault="00C72F1B" w:rsidP="00C72F1B">
            <w:r>
              <w:t>no</w:t>
            </w:r>
          </w:p>
        </w:tc>
        <w:tc>
          <w:tcPr>
            <w:tcW w:w="842" w:type="dxa"/>
          </w:tcPr>
          <w:p w14:paraId="6562F5A5" w14:textId="633FF000" w:rsidR="00092B53" w:rsidRDefault="00C72F1B">
            <w:r>
              <w:t>yes</w:t>
            </w:r>
          </w:p>
        </w:tc>
        <w:tc>
          <w:tcPr>
            <w:tcW w:w="779" w:type="dxa"/>
          </w:tcPr>
          <w:p w14:paraId="20769861" w14:textId="09E13E3A" w:rsidR="00092B53" w:rsidRDefault="00C72F1B">
            <w:r>
              <w:t>no</w:t>
            </w:r>
          </w:p>
        </w:tc>
        <w:tc>
          <w:tcPr>
            <w:tcW w:w="938" w:type="dxa"/>
          </w:tcPr>
          <w:p w14:paraId="00C08820" w14:textId="6A69FCDA" w:rsidR="00092B53" w:rsidRDefault="00B306BD">
            <w:r>
              <w:t>yes</w:t>
            </w:r>
          </w:p>
        </w:tc>
        <w:tc>
          <w:tcPr>
            <w:tcW w:w="819" w:type="dxa"/>
          </w:tcPr>
          <w:p w14:paraId="7532E0A7" w14:textId="07BE702D" w:rsidR="00092B53" w:rsidRDefault="00B306BD">
            <w:r>
              <w:t>yes</w:t>
            </w:r>
          </w:p>
        </w:tc>
        <w:tc>
          <w:tcPr>
            <w:tcW w:w="892" w:type="dxa"/>
          </w:tcPr>
          <w:p w14:paraId="3BE16D3E" w14:textId="100A9AE8" w:rsidR="00092B53" w:rsidRDefault="00B306BD">
            <w:r>
              <w:t>no</w:t>
            </w:r>
          </w:p>
        </w:tc>
        <w:tc>
          <w:tcPr>
            <w:tcW w:w="682" w:type="dxa"/>
          </w:tcPr>
          <w:p w14:paraId="5228AB3B" w14:textId="67757B37" w:rsidR="00092B53" w:rsidRDefault="00B306BD">
            <w:r>
              <w:t>yes</w:t>
            </w:r>
          </w:p>
        </w:tc>
        <w:tc>
          <w:tcPr>
            <w:tcW w:w="463" w:type="dxa"/>
          </w:tcPr>
          <w:p w14:paraId="7D3DC9C0" w14:textId="4E512945" w:rsidR="00092B53" w:rsidRDefault="00506FA8">
            <w:r>
              <w:t>5</w:t>
            </w:r>
          </w:p>
        </w:tc>
        <w:tc>
          <w:tcPr>
            <w:tcW w:w="653" w:type="dxa"/>
          </w:tcPr>
          <w:p w14:paraId="4671CA5A" w14:textId="44986170" w:rsidR="00092B53" w:rsidRDefault="00110821">
            <w:r>
              <w:t>Fair</w:t>
            </w:r>
          </w:p>
        </w:tc>
      </w:tr>
      <w:tr w:rsidR="00092B53" w14:paraId="3BD7B8FC" w14:textId="77777777" w:rsidTr="00110821">
        <w:trPr>
          <w:trHeight w:val="284"/>
        </w:trPr>
        <w:tc>
          <w:tcPr>
            <w:tcW w:w="602" w:type="dxa"/>
          </w:tcPr>
          <w:p w14:paraId="7301D4CB" w14:textId="1546C7E1" w:rsidR="00092B53" w:rsidRDefault="00092B53">
            <w:r>
              <w:t>9</w:t>
            </w:r>
          </w:p>
        </w:tc>
        <w:tc>
          <w:tcPr>
            <w:tcW w:w="715" w:type="dxa"/>
          </w:tcPr>
          <w:p w14:paraId="284D6130" w14:textId="39702039" w:rsidR="00092B53" w:rsidRDefault="00B306BD">
            <w:r w:rsidRPr="00B306BD">
              <w:t>Ayele</w:t>
            </w:r>
          </w:p>
        </w:tc>
        <w:tc>
          <w:tcPr>
            <w:tcW w:w="918" w:type="dxa"/>
          </w:tcPr>
          <w:p w14:paraId="3B964894" w14:textId="4F592E03" w:rsidR="00092B53" w:rsidRDefault="00B306BD">
            <w:r>
              <w:t>yes</w:t>
            </w:r>
          </w:p>
        </w:tc>
        <w:tc>
          <w:tcPr>
            <w:tcW w:w="713" w:type="dxa"/>
          </w:tcPr>
          <w:p w14:paraId="0F6B1CF3" w14:textId="3DCC25E4" w:rsidR="00092B53" w:rsidRDefault="00B306BD">
            <w:r>
              <w:t>unclear</w:t>
            </w:r>
          </w:p>
        </w:tc>
        <w:tc>
          <w:tcPr>
            <w:tcW w:w="842" w:type="dxa"/>
          </w:tcPr>
          <w:p w14:paraId="1B425F2F" w14:textId="054A920F" w:rsidR="00092B53" w:rsidRDefault="00B306BD">
            <w:r>
              <w:t>yes</w:t>
            </w:r>
          </w:p>
        </w:tc>
        <w:tc>
          <w:tcPr>
            <w:tcW w:w="779" w:type="dxa"/>
          </w:tcPr>
          <w:p w14:paraId="5C4A5DCC" w14:textId="0C90B587" w:rsidR="00092B53" w:rsidRDefault="00B306BD">
            <w:r>
              <w:t>yes</w:t>
            </w:r>
          </w:p>
        </w:tc>
        <w:tc>
          <w:tcPr>
            <w:tcW w:w="938" w:type="dxa"/>
          </w:tcPr>
          <w:p w14:paraId="2BFD3F24" w14:textId="4F0EB974" w:rsidR="00092B53" w:rsidRDefault="00506FA8">
            <w:r>
              <w:t>yes</w:t>
            </w:r>
          </w:p>
        </w:tc>
        <w:tc>
          <w:tcPr>
            <w:tcW w:w="819" w:type="dxa"/>
          </w:tcPr>
          <w:p w14:paraId="2D6C0E5D" w14:textId="0A768392" w:rsidR="00092B53" w:rsidRDefault="00506FA8">
            <w:r>
              <w:t>yes</w:t>
            </w:r>
          </w:p>
        </w:tc>
        <w:tc>
          <w:tcPr>
            <w:tcW w:w="892" w:type="dxa"/>
          </w:tcPr>
          <w:p w14:paraId="256FC7CD" w14:textId="01E79AAE" w:rsidR="00092B53" w:rsidRDefault="00506FA8">
            <w:r>
              <w:t>no</w:t>
            </w:r>
          </w:p>
        </w:tc>
        <w:tc>
          <w:tcPr>
            <w:tcW w:w="682" w:type="dxa"/>
          </w:tcPr>
          <w:p w14:paraId="4C50B7EC" w14:textId="7896DAB4" w:rsidR="00092B53" w:rsidRDefault="00506FA8">
            <w:r>
              <w:t>yes</w:t>
            </w:r>
          </w:p>
        </w:tc>
        <w:tc>
          <w:tcPr>
            <w:tcW w:w="463" w:type="dxa"/>
          </w:tcPr>
          <w:p w14:paraId="4FACB844" w14:textId="1AA91BE7" w:rsidR="00092B53" w:rsidRDefault="00506FA8">
            <w:r>
              <w:t>6</w:t>
            </w:r>
          </w:p>
        </w:tc>
        <w:tc>
          <w:tcPr>
            <w:tcW w:w="653" w:type="dxa"/>
          </w:tcPr>
          <w:p w14:paraId="3025F93F" w14:textId="59EE1828" w:rsidR="00092B53" w:rsidRDefault="00110821">
            <w:r>
              <w:t>Good</w:t>
            </w:r>
          </w:p>
        </w:tc>
      </w:tr>
      <w:tr w:rsidR="00092B53" w14:paraId="35C9AEE1" w14:textId="77777777" w:rsidTr="00110821">
        <w:trPr>
          <w:trHeight w:val="284"/>
        </w:trPr>
        <w:tc>
          <w:tcPr>
            <w:tcW w:w="602" w:type="dxa"/>
          </w:tcPr>
          <w:p w14:paraId="16C9436C" w14:textId="50452BA4" w:rsidR="00092B53" w:rsidRDefault="00092B53">
            <w:r>
              <w:t>10</w:t>
            </w:r>
          </w:p>
        </w:tc>
        <w:tc>
          <w:tcPr>
            <w:tcW w:w="715" w:type="dxa"/>
          </w:tcPr>
          <w:p w14:paraId="422C3DFB" w14:textId="6AA8F95A" w:rsidR="00092B53" w:rsidRDefault="00506FA8">
            <w:r w:rsidRPr="00506FA8">
              <w:t>Pietro Tiraboschi</w:t>
            </w:r>
          </w:p>
        </w:tc>
        <w:tc>
          <w:tcPr>
            <w:tcW w:w="918" w:type="dxa"/>
          </w:tcPr>
          <w:p w14:paraId="3652A56B" w14:textId="6026B868" w:rsidR="00092B53" w:rsidRDefault="00506FA8">
            <w:r>
              <w:t>yes</w:t>
            </w:r>
          </w:p>
        </w:tc>
        <w:tc>
          <w:tcPr>
            <w:tcW w:w="713" w:type="dxa"/>
          </w:tcPr>
          <w:p w14:paraId="1BA0CE8B" w14:textId="79DF5E84" w:rsidR="00092B53" w:rsidRDefault="00506FA8">
            <w:r>
              <w:t>unclear</w:t>
            </w:r>
          </w:p>
        </w:tc>
        <w:tc>
          <w:tcPr>
            <w:tcW w:w="842" w:type="dxa"/>
          </w:tcPr>
          <w:p w14:paraId="032067B7" w14:textId="7C8A230D" w:rsidR="00092B53" w:rsidRDefault="00506FA8">
            <w:r>
              <w:t>yes</w:t>
            </w:r>
          </w:p>
        </w:tc>
        <w:tc>
          <w:tcPr>
            <w:tcW w:w="779" w:type="dxa"/>
          </w:tcPr>
          <w:p w14:paraId="0D379A52" w14:textId="2193B051" w:rsidR="00092B53" w:rsidRDefault="00506FA8">
            <w:r>
              <w:t>yes</w:t>
            </w:r>
          </w:p>
        </w:tc>
        <w:tc>
          <w:tcPr>
            <w:tcW w:w="938" w:type="dxa"/>
          </w:tcPr>
          <w:p w14:paraId="2927F02B" w14:textId="450B93BB" w:rsidR="00092B53" w:rsidRDefault="002874EC">
            <w:r>
              <w:t>unclear</w:t>
            </w:r>
          </w:p>
        </w:tc>
        <w:tc>
          <w:tcPr>
            <w:tcW w:w="819" w:type="dxa"/>
          </w:tcPr>
          <w:p w14:paraId="7C356AD0" w14:textId="3991181A" w:rsidR="00092B53" w:rsidRDefault="00506FA8">
            <w:r>
              <w:t>yes</w:t>
            </w:r>
          </w:p>
        </w:tc>
        <w:tc>
          <w:tcPr>
            <w:tcW w:w="892" w:type="dxa"/>
          </w:tcPr>
          <w:p w14:paraId="284FB047" w14:textId="251149DE" w:rsidR="00092B53" w:rsidRDefault="00506FA8">
            <w:r>
              <w:t>no</w:t>
            </w:r>
          </w:p>
        </w:tc>
        <w:tc>
          <w:tcPr>
            <w:tcW w:w="682" w:type="dxa"/>
          </w:tcPr>
          <w:p w14:paraId="142A55A8" w14:textId="7AF79E21" w:rsidR="00092B53" w:rsidRDefault="00506FA8">
            <w:r>
              <w:t>yes</w:t>
            </w:r>
          </w:p>
        </w:tc>
        <w:tc>
          <w:tcPr>
            <w:tcW w:w="463" w:type="dxa"/>
          </w:tcPr>
          <w:p w14:paraId="3724DAE9" w14:textId="087A62C2" w:rsidR="00092B53" w:rsidRDefault="00506FA8">
            <w:r>
              <w:t>5</w:t>
            </w:r>
          </w:p>
        </w:tc>
        <w:tc>
          <w:tcPr>
            <w:tcW w:w="653" w:type="dxa"/>
          </w:tcPr>
          <w:p w14:paraId="1BEEDE0F" w14:textId="2D0E2EAC" w:rsidR="00092B53" w:rsidRDefault="00110821">
            <w:r>
              <w:t>Fair</w:t>
            </w:r>
          </w:p>
        </w:tc>
      </w:tr>
    </w:tbl>
    <w:p w14:paraId="636F33BA" w14:textId="4E285832" w:rsidR="00C36FEF" w:rsidRDefault="00EC61D7">
      <w:r>
        <w:t xml:space="preserve"> </w:t>
      </w:r>
    </w:p>
    <w:p w14:paraId="7CCC6654" w14:textId="487EA17F" w:rsidR="00EC61D7" w:rsidRDefault="00EC61D7"/>
    <w:p w14:paraId="3D065E14" w14:textId="2BDE72E0" w:rsidR="00EC61D7" w:rsidRDefault="00EC61D7">
      <w:r>
        <w:t>Answers: Yes, No, Unclear, Not/Applicable</w:t>
      </w:r>
    </w:p>
    <w:p w14:paraId="0FE9CA6D" w14:textId="1284BBC9" w:rsidR="00110821" w:rsidRDefault="00B862EA">
      <w:r>
        <w:t>Decisions about scoring were discussed by all reviewers before critical appraisal assessment, and a study was characterised as having a high risk of bias when it reached a “yes” score of up to 49% (bad level of evidence), moderate when 50% to 69% (fair level of evidence) and low when greater than 70% (good level of evidence)</w:t>
      </w:r>
    </w:p>
    <w:sectPr w:rsidR="001108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2CEB7" w14:textId="77777777" w:rsidR="00DB5ABE" w:rsidRDefault="00DB5ABE" w:rsidP="008C4B91">
      <w:r>
        <w:separator/>
      </w:r>
    </w:p>
  </w:endnote>
  <w:endnote w:type="continuationSeparator" w:id="0">
    <w:p w14:paraId="3C7B9328" w14:textId="77777777" w:rsidR="00DB5ABE" w:rsidRDefault="00DB5ABE" w:rsidP="008C4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5F50" w14:textId="77777777" w:rsidR="008C4B91" w:rsidRDefault="008C4B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6B5FF" w14:textId="77777777" w:rsidR="008C4B91" w:rsidRDefault="008C4B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E2BD9" w14:textId="77777777" w:rsidR="008C4B91" w:rsidRDefault="008C4B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0FBFF" w14:textId="77777777" w:rsidR="00DB5ABE" w:rsidRDefault="00DB5ABE" w:rsidP="008C4B91">
      <w:r>
        <w:separator/>
      </w:r>
    </w:p>
  </w:footnote>
  <w:footnote w:type="continuationSeparator" w:id="0">
    <w:p w14:paraId="2F09BAB9" w14:textId="77777777" w:rsidR="00DB5ABE" w:rsidRDefault="00DB5ABE" w:rsidP="008C4B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9B0C8" w14:textId="77777777" w:rsidR="008C4B91" w:rsidRDefault="008C4B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5B9A2" w14:textId="3BBF8FA9" w:rsidR="008C4B91" w:rsidRDefault="008C4B91">
    <w:pPr>
      <w:pStyle w:val="Header"/>
    </w:pPr>
    <w:r>
      <w:t>S2 Table.</w:t>
    </w:r>
    <w:r w:rsidR="00AA7CCE">
      <w:t xml:space="preserve"> Quality assessment</w:t>
    </w:r>
  </w:p>
  <w:p w14:paraId="57270A01" w14:textId="0FB7BF6D" w:rsidR="008C4B91" w:rsidRDefault="008C4B91">
    <w:pPr>
      <w:pStyle w:val="Header"/>
    </w:pPr>
  </w:p>
  <w:p w14:paraId="17378421" w14:textId="47D49D0F" w:rsidR="008C4B91" w:rsidRDefault="008C4B91">
    <w:pPr>
      <w:pStyle w:val="Header"/>
    </w:pPr>
  </w:p>
  <w:p w14:paraId="429A35B2" w14:textId="77777777" w:rsidR="008C4B91" w:rsidRDefault="008C4B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63FF3" w14:textId="77777777" w:rsidR="008C4B91" w:rsidRDefault="008C4B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B34"/>
    <w:rsid w:val="00092B53"/>
    <w:rsid w:val="00110821"/>
    <w:rsid w:val="0019445B"/>
    <w:rsid w:val="002310B1"/>
    <w:rsid w:val="002874EC"/>
    <w:rsid w:val="002B47F0"/>
    <w:rsid w:val="0035187B"/>
    <w:rsid w:val="00506FA8"/>
    <w:rsid w:val="005D33FC"/>
    <w:rsid w:val="00604C6F"/>
    <w:rsid w:val="006577E3"/>
    <w:rsid w:val="007323F1"/>
    <w:rsid w:val="007E7A8F"/>
    <w:rsid w:val="008C4B91"/>
    <w:rsid w:val="00A5680C"/>
    <w:rsid w:val="00A81B34"/>
    <w:rsid w:val="00AA7CCE"/>
    <w:rsid w:val="00B306BD"/>
    <w:rsid w:val="00B35547"/>
    <w:rsid w:val="00B452E7"/>
    <w:rsid w:val="00B862EA"/>
    <w:rsid w:val="00C72F1B"/>
    <w:rsid w:val="00D67269"/>
    <w:rsid w:val="00DB5ABE"/>
    <w:rsid w:val="00EC61D7"/>
    <w:rsid w:val="00F05974"/>
    <w:rsid w:val="00F4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4A578"/>
  <w15:chartTrackingRefBased/>
  <w15:docId w15:val="{F44C0481-95EE-284B-954B-6ED9A9D2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B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B91"/>
  </w:style>
  <w:style w:type="paragraph" w:styleId="Footer">
    <w:name w:val="footer"/>
    <w:basedOn w:val="Normal"/>
    <w:link w:val="FooterChar"/>
    <w:uiPriority w:val="99"/>
    <w:unhideWhenUsed/>
    <w:rsid w:val="008C4B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Hamid</dc:creator>
  <cp:keywords/>
  <dc:description/>
  <cp:lastModifiedBy>Sameer Tebha</cp:lastModifiedBy>
  <cp:revision>2</cp:revision>
  <dcterms:created xsi:type="dcterms:W3CDTF">2022-05-25T21:15:00Z</dcterms:created>
  <dcterms:modified xsi:type="dcterms:W3CDTF">2022-05-25T21:15:00Z</dcterms:modified>
</cp:coreProperties>
</file>